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BCB7B" w14:textId="77777777" w:rsidR="00B227B1" w:rsidRPr="00E03504" w:rsidRDefault="00B227B1" w:rsidP="00B227B1">
      <w:pPr>
        <w:spacing w:after="12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E03504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 files</w:t>
      </w:r>
    </w:p>
    <w:p w14:paraId="032A110B" w14:textId="3D7D8253" w:rsidR="00B227B1" w:rsidRPr="00E03504" w:rsidRDefault="00B227B1" w:rsidP="00B227B1">
      <w:pPr>
        <w:spacing w:line="360" w:lineRule="auto"/>
        <w:rPr>
          <w:rFonts w:ascii="Times New Roman" w:eastAsia="Arial" w:hAnsi="Times New Roman" w:cs="Times New Roman"/>
          <w:kern w:val="0"/>
          <w14:ligatures w14:val="none"/>
        </w:rPr>
      </w:pPr>
      <w:r w:rsidRPr="00E03504">
        <w:rPr>
          <w:rFonts w:ascii="Times New Roman" w:eastAsia="Arial" w:hAnsi="Times New Roman" w:cs="Times New Roman"/>
          <w:b/>
          <w:bCs/>
          <w:color w:val="000000"/>
          <w:kern w:val="0"/>
          <w14:ligatures w14:val="none"/>
        </w:rPr>
        <w:t xml:space="preserve">Table S1. </w:t>
      </w:r>
      <w:r w:rsidRPr="00E03504">
        <w:rPr>
          <w:rFonts w:ascii="Times New Roman" w:eastAsia="Arial" w:hAnsi="Times New Roman" w:cs="Times New Roman"/>
          <w:color w:val="000000"/>
          <w:kern w:val="0"/>
          <w14:ligatures w14:val="none"/>
        </w:rPr>
        <w:t>Sensitivity analysis showing adjusted odds ratios for adequate antenatal care quality across three composite outcome thresholds, Zambia Demographic and Health Survey 2024.</w:t>
      </w:r>
    </w:p>
    <w:tbl>
      <w:tblPr>
        <w:tblW w:w="9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00"/>
        <w:gridCol w:w="2282"/>
        <w:gridCol w:w="2282"/>
        <w:gridCol w:w="2282"/>
      </w:tblGrid>
      <w:tr w:rsidR="00B227B1" w:rsidRPr="00E03504" w14:paraId="494AEB33" w14:textId="77777777" w:rsidTr="00795CAA">
        <w:tc>
          <w:tcPr>
            <w:tcW w:w="9746" w:type="dxa"/>
            <w:gridSpan w:val="4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C80EC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</w:tr>
      <w:tr w:rsidR="00B227B1" w:rsidRPr="00E03504" w14:paraId="03FF0C49" w14:textId="77777777" w:rsidTr="00795CAA">
        <w:trPr>
          <w:tblHeader/>
        </w:trPr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5A2DF20C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2FAB8D21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6351EB80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Model 2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58C47666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Model 3</w:t>
            </w:r>
          </w:p>
        </w:tc>
      </w:tr>
      <w:tr w:rsidR="00B227B1" w:rsidRPr="00E03504" w14:paraId="1275AECA" w14:textId="77777777" w:rsidTr="00795CAA">
        <w:trPr>
          <w:tblHeader/>
        </w:trPr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6A870F34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5A5F310E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omposite ≥60%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10E9C6E6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omposite ≥80%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73800CBD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omposite ≥90%</w:t>
            </w:r>
          </w:p>
        </w:tc>
      </w:tr>
      <w:tr w:rsidR="00B227B1" w:rsidRPr="00E03504" w14:paraId="1CCA8F70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47BF463C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0FF6573F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14:ligatures w14:val="none"/>
              </w:rPr>
              <w:t>aOR (95% CI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787DD17E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14:ligatures w14:val="none"/>
              </w:rPr>
              <w:t>aOR (95% CI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80" w:type="dxa"/>
            </w:tcMar>
            <w:vAlign w:val="center"/>
          </w:tcPr>
          <w:p w14:paraId="0DDAC52A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14:ligatures w14:val="none"/>
              </w:rPr>
              <w:t>aOR (95% CI)</w:t>
            </w:r>
          </w:p>
        </w:tc>
      </w:tr>
      <w:tr w:rsidR="00B227B1" w:rsidRPr="00E03504" w14:paraId="2D278BEC" w14:textId="77777777" w:rsidTr="00795CAA">
        <w:tc>
          <w:tcPr>
            <w:tcW w:w="974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100" w:type="dxa"/>
              <w:left w:w="100" w:type="dxa"/>
              <w:bottom w:w="20" w:type="dxa"/>
              <w:right w:w="80" w:type="dxa"/>
            </w:tcMar>
          </w:tcPr>
          <w:p w14:paraId="21ED717D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Maternal age (ref: 15–19 years)</w:t>
            </w:r>
          </w:p>
        </w:tc>
      </w:tr>
      <w:tr w:rsidR="00B227B1" w:rsidRPr="00E03504" w14:paraId="06B007E1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612FA976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20–24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84EDB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85 (0.46–1.59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A00A6E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5 (0.72–1.27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BCD12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1 (0.72–1.18)</w:t>
            </w:r>
          </w:p>
        </w:tc>
      </w:tr>
      <w:tr w:rsidR="00B227B1" w:rsidRPr="00E03504" w14:paraId="6B4B7B90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2A2B0640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25–29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9B91FA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51 (0.71–3.22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3BFDA9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6 (0.74–1.51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7F0E10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2 (0.82–1.52)</w:t>
            </w:r>
          </w:p>
        </w:tc>
      </w:tr>
      <w:tr w:rsidR="00B227B1" w:rsidRPr="00E03504" w14:paraId="47904AD7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49D037FA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30–34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00449D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25 (0.57–2.71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55303A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0 (0.60–1.34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27D7D8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2 (0.66–1.28)</w:t>
            </w:r>
          </w:p>
        </w:tc>
      </w:tr>
      <w:tr w:rsidR="00B227B1" w:rsidRPr="00E03504" w14:paraId="54B590B6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0593FDFD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35–39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838B42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9 (0.43–3.30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822D3A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0 (0.59–1.37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0E0A80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1 (0.61–1.35)</w:t>
            </w:r>
          </w:p>
        </w:tc>
      </w:tr>
      <w:tr w:rsidR="00B227B1" w:rsidRPr="00E03504" w14:paraId="582CE95C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547D8981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40–44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110F93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1 (0.43–2.88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8F61F3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69 (0.43–1.09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ADA8AE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81 (0.51–1.28)</w:t>
            </w:r>
          </w:p>
        </w:tc>
      </w:tr>
      <w:tr w:rsidR="00B227B1" w:rsidRPr="00E03504" w14:paraId="407598A3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4E015992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45–49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D6062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2.36 (0.31–17.82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B64D39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7 (0.39–2.42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BD5BC0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40 (0.15–1.05)</w:t>
            </w:r>
          </w:p>
        </w:tc>
      </w:tr>
      <w:tr w:rsidR="00B227B1" w:rsidRPr="00E03504" w14:paraId="5331EA78" w14:textId="77777777" w:rsidTr="00795CAA">
        <w:tc>
          <w:tcPr>
            <w:tcW w:w="974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100" w:type="dxa"/>
              <w:left w:w="100" w:type="dxa"/>
              <w:bottom w:w="20" w:type="dxa"/>
              <w:right w:w="80" w:type="dxa"/>
            </w:tcMar>
          </w:tcPr>
          <w:p w14:paraId="7A6D6E6B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Residence (ref: Urban)</w:t>
            </w:r>
          </w:p>
        </w:tc>
      </w:tr>
      <w:tr w:rsidR="00B227B1" w:rsidRPr="00E03504" w14:paraId="06072E54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3CFCD124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Rural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F019DC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59 (0.34–1.01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1CE737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88 (0.68–1.14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DED7BC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0 (0.80–1.25)</w:t>
            </w:r>
          </w:p>
        </w:tc>
      </w:tr>
      <w:tr w:rsidR="00B227B1" w:rsidRPr="00E03504" w14:paraId="0D6A351D" w14:textId="77777777" w:rsidTr="00795CAA">
        <w:tc>
          <w:tcPr>
            <w:tcW w:w="974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100" w:type="dxa"/>
              <w:left w:w="100" w:type="dxa"/>
              <w:bottom w:w="20" w:type="dxa"/>
              <w:right w:w="80" w:type="dxa"/>
            </w:tcMar>
          </w:tcPr>
          <w:p w14:paraId="5C88F6A0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Education level (ref: No education)</w:t>
            </w:r>
          </w:p>
        </w:tc>
      </w:tr>
      <w:tr w:rsidR="00B227B1" w:rsidRPr="00E03504" w14:paraId="530C547C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3E845CF9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Primary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EF8236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80 (0.99–3.25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6355F0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60 (1.22–2.08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E4CFFF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62 (1.19–2.19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</w:tr>
      <w:tr w:rsidR="00B227B1" w:rsidRPr="00E03504" w14:paraId="4ADD58B6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1B11F3A3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Secondary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BC7ED9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3.16 (1.62–6.15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5AFB03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85 (1.36–2.53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5C740F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69 (1.24–2.32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</w:tr>
      <w:tr w:rsidR="00B227B1" w:rsidRPr="00E03504" w14:paraId="19AFB246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28A12239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Higher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AAB1F5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8.05 (1.06–61.14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79E842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3.40 (1.63–7.11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D00729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2.70 (1.73–4.20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</w:tr>
      <w:tr w:rsidR="00B227B1" w:rsidRPr="00E03504" w14:paraId="13694456" w14:textId="77777777" w:rsidTr="00795CAA">
        <w:tc>
          <w:tcPr>
            <w:tcW w:w="974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100" w:type="dxa"/>
              <w:left w:w="100" w:type="dxa"/>
              <w:bottom w:w="20" w:type="dxa"/>
              <w:right w:w="80" w:type="dxa"/>
            </w:tcMar>
          </w:tcPr>
          <w:p w14:paraId="0456DD02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Marital status (ref: Never married)</w:t>
            </w:r>
          </w:p>
        </w:tc>
      </w:tr>
      <w:tr w:rsidR="00B227B1" w:rsidRPr="00E03504" w14:paraId="3AFACD19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486F49F8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7587CE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77 (0.44–1.36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E7EC6F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0 (0.77–1.30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664F3E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4 (0.83–1.31)</w:t>
            </w:r>
          </w:p>
        </w:tc>
      </w:tr>
      <w:tr w:rsidR="00B227B1" w:rsidRPr="00E03504" w14:paraId="6D39D3EB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429B0E2D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Living with partner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7BA2DF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50 (0.19–11.89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242CA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5.01 (1.46–17.16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D14B11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2.28 (1.10–4.75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</w:tr>
      <w:tr w:rsidR="00B227B1" w:rsidRPr="00E03504" w14:paraId="119D7837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5E83CB3E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Widowed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18E085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–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69FD5F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1 (0.49–2.08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2A020D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2 (0.63–2.01)</w:t>
            </w:r>
          </w:p>
        </w:tc>
      </w:tr>
      <w:tr w:rsidR="00B227B1" w:rsidRPr="00E03504" w14:paraId="014106CB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61199CC0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lastRenderedPageBreak/>
              <w:t>Divorced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9F4DE0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85 (0.35–2.05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7B5D8C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0 (0.61–1.32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C08F2B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83 (0.58–1.18)</w:t>
            </w:r>
          </w:p>
        </w:tc>
      </w:tr>
      <w:tr w:rsidR="00B227B1" w:rsidRPr="00E03504" w14:paraId="221E8A09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36AE46A1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Separated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D860C2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27 (0.13–0.55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04E8B7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72 (0.47–1.12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608015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4 (0.63–1.41)</w:t>
            </w:r>
          </w:p>
        </w:tc>
      </w:tr>
      <w:tr w:rsidR="00B227B1" w:rsidRPr="00E03504" w14:paraId="53328CAD" w14:textId="77777777" w:rsidTr="00795CAA">
        <w:tc>
          <w:tcPr>
            <w:tcW w:w="974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100" w:type="dxa"/>
              <w:left w:w="100" w:type="dxa"/>
              <w:bottom w:w="20" w:type="dxa"/>
              <w:right w:w="80" w:type="dxa"/>
            </w:tcMar>
          </w:tcPr>
          <w:p w14:paraId="08A23E09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Household wealth (ref: Poorest)</w:t>
            </w:r>
          </w:p>
        </w:tc>
      </w:tr>
      <w:tr w:rsidR="00B227B1" w:rsidRPr="00E03504" w14:paraId="5B68E868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554BA588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Poorer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1A46B2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28 (0.76–2.14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16F0E8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9 (0.77–1.28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24D0BE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6 (0.79–1.16)</w:t>
            </w:r>
          </w:p>
        </w:tc>
      </w:tr>
      <w:tr w:rsidR="00B227B1" w:rsidRPr="00E03504" w14:paraId="477955EB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62A8C076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Middle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EC512B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20 (0.73–1.96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F2EAD0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4 (0.86–1.51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2701B5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0 (0.80–1.25)</w:t>
            </w:r>
          </w:p>
        </w:tc>
      </w:tr>
      <w:tr w:rsidR="00B227B1" w:rsidRPr="00E03504" w14:paraId="0C006592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14E1F80F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Richer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F6093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6 (0.52–2.58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CBDABE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27 (0.86–1.87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939678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8 (0.74–1.29)</w:t>
            </w:r>
          </w:p>
        </w:tc>
      </w:tr>
      <w:tr w:rsidR="00B227B1" w:rsidRPr="00E03504" w14:paraId="12ACCD7F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06453BC7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Richest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12FB70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36 (0.40–4.57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44CFBA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55 (0.94–2.55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E1FCD1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34 (0.94–1.90)</w:t>
            </w:r>
          </w:p>
        </w:tc>
      </w:tr>
      <w:tr w:rsidR="00B227B1" w:rsidRPr="00E03504" w14:paraId="5E1C7E0E" w14:textId="77777777" w:rsidTr="00795CAA">
        <w:tc>
          <w:tcPr>
            <w:tcW w:w="974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100" w:type="dxa"/>
              <w:left w:w="100" w:type="dxa"/>
              <w:bottom w:w="20" w:type="dxa"/>
              <w:right w:w="80" w:type="dxa"/>
            </w:tcMar>
          </w:tcPr>
          <w:p w14:paraId="0A544660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Parity (ref: Primipara)</w:t>
            </w:r>
          </w:p>
        </w:tc>
      </w:tr>
      <w:tr w:rsidR="00B227B1" w:rsidRPr="00E03504" w14:paraId="7C92A02E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061CCD3C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2–3 children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FA2ABA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42 (0.76–2.64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45D05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1 (0.83–1.49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55E72D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6 (0.84–1.35)</w:t>
            </w:r>
          </w:p>
        </w:tc>
      </w:tr>
      <w:tr w:rsidR="00B227B1" w:rsidRPr="00E03504" w14:paraId="19DA1D71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20180810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≥4 children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FA1152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46 (0.65–3.27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7769E2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8 (0.79–1.74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25B69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2 (0.76–1.38)</w:t>
            </w:r>
          </w:p>
        </w:tc>
      </w:tr>
      <w:tr w:rsidR="00B227B1" w:rsidRPr="00E03504" w14:paraId="51896C7D" w14:textId="77777777" w:rsidTr="00795CAA">
        <w:tc>
          <w:tcPr>
            <w:tcW w:w="974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100" w:type="dxa"/>
              <w:left w:w="100" w:type="dxa"/>
              <w:bottom w:w="20" w:type="dxa"/>
              <w:right w:w="80" w:type="dxa"/>
            </w:tcMar>
          </w:tcPr>
          <w:p w14:paraId="5FA82B13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Birth interval (ref: &lt;24 months)</w:t>
            </w:r>
          </w:p>
        </w:tc>
      </w:tr>
      <w:tr w:rsidR="00B227B1" w:rsidRPr="00E03504" w14:paraId="75437780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2013E987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24–47 months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F2AC05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68 (0.93–3.04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BE1CB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58 (1.17–2.14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5FD38D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6 (0.72–1.27)</w:t>
            </w:r>
          </w:p>
        </w:tc>
      </w:tr>
      <w:tr w:rsidR="00B227B1" w:rsidRPr="00E03504" w14:paraId="3290EB71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384C5AF1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≥48 months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49A9B0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2.13 (1.16–3.89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FFB27B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51 (1.09–2.09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6F07F5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3 (0.76–1.39)</w:t>
            </w:r>
          </w:p>
        </w:tc>
      </w:tr>
      <w:tr w:rsidR="00B227B1" w:rsidRPr="00E03504" w14:paraId="63CAAC19" w14:textId="77777777" w:rsidTr="00795CAA">
        <w:tc>
          <w:tcPr>
            <w:tcW w:w="974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100" w:type="dxa"/>
              <w:left w:w="100" w:type="dxa"/>
              <w:bottom w:w="20" w:type="dxa"/>
              <w:right w:w="80" w:type="dxa"/>
            </w:tcMar>
          </w:tcPr>
          <w:p w14:paraId="7CA512AF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ANC provider (ref: Doctor)</w:t>
            </w:r>
          </w:p>
        </w:tc>
      </w:tr>
      <w:tr w:rsidR="00B227B1" w:rsidRPr="00E03504" w14:paraId="450E6CF3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713923E7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Nurse/midwife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23598B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2.31 (0.68–7.84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2EF07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35 (0.72–2.54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CB6C82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29 (0.64–2.63)</w:t>
            </w:r>
          </w:p>
        </w:tc>
      </w:tr>
      <w:tr w:rsidR="00B227B1" w:rsidRPr="00E03504" w14:paraId="1864C4D7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5576892F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Clinical officer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79A0EC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85 (0.20–3.62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1F5733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21 (0.59–2.49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6114B9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8 (0.44–2.19)</w:t>
            </w:r>
          </w:p>
        </w:tc>
      </w:tr>
      <w:tr w:rsidR="00B227B1" w:rsidRPr="00E03504" w14:paraId="5A4A0C80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6CE03874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TBA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E2BDDD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38 (0.06–2.43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9AADB6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29 (0.43–3.90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0704A5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3 (0.25–3.46)</w:t>
            </w:r>
          </w:p>
        </w:tc>
      </w:tr>
      <w:tr w:rsidR="00B227B1" w:rsidRPr="00E03504" w14:paraId="34B68045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65CE6D2E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CHW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3F600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0 (0.18–6.86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535F49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63 (0.24–1.70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7B2139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6 (0.34–2.75)</w:t>
            </w:r>
          </w:p>
        </w:tc>
      </w:tr>
      <w:tr w:rsidR="00B227B1" w:rsidRPr="00E03504" w14:paraId="66CBFAFE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58639482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Other provider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4516F7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–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8EF679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61 (0.21–12.02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92336F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68 (0.08–5.57)</w:t>
            </w:r>
          </w:p>
        </w:tc>
      </w:tr>
      <w:tr w:rsidR="00B227B1" w:rsidRPr="00E03504" w14:paraId="64B3F4C4" w14:textId="77777777" w:rsidTr="00795CAA">
        <w:tc>
          <w:tcPr>
            <w:tcW w:w="974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100" w:type="dxa"/>
              <w:left w:w="100" w:type="dxa"/>
              <w:bottom w:w="20" w:type="dxa"/>
              <w:right w:w="80" w:type="dxa"/>
            </w:tcMar>
          </w:tcPr>
          <w:p w14:paraId="3A68E207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Province (ref: Central)</w:t>
            </w:r>
          </w:p>
        </w:tc>
      </w:tr>
      <w:tr w:rsidR="00B227B1" w:rsidRPr="00E03504" w14:paraId="16F9C53C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66C1F551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Copperbelt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ED16C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28 (0.12–0.67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8F3E16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58 (0.41–0.81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4DA683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1 (0.68–1.22)</w:t>
            </w:r>
          </w:p>
        </w:tc>
      </w:tr>
      <w:tr w:rsidR="00B227B1" w:rsidRPr="00E03504" w14:paraId="12ED9515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071059E1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Eastern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54C05E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2 (0.44–2.84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648F6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56 (1.07–2.30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DDE6D7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36 (1.00–1.86)</w:t>
            </w:r>
          </w:p>
        </w:tc>
      </w:tr>
      <w:tr w:rsidR="00B227B1" w:rsidRPr="00E03504" w14:paraId="0B5EDA9D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3F7D0B57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Luapula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28D1BC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4.18 (0.85–20.63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02FDED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59 (1.07–2.35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D444C4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46 (1.09–1.97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</w:tr>
      <w:tr w:rsidR="00B227B1" w:rsidRPr="00E03504" w14:paraId="708CF104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50F5707B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Lusaka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E90868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23 (0.10–0.54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F462EF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54 (0.38–0.75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844D0E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0 (0.66–1.21)</w:t>
            </w:r>
          </w:p>
        </w:tc>
      </w:tr>
      <w:tr w:rsidR="00B227B1" w:rsidRPr="00E03504" w14:paraId="56ECD175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6A072BF9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lastRenderedPageBreak/>
              <w:t>Muchinga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2EE3AC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48 (0.20–1.15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E10CC3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5 (0.65–1.39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B34F10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6 (0.84–1.59)</w:t>
            </w:r>
          </w:p>
        </w:tc>
      </w:tr>
      <w:tr w:rsidR="00B227B1" w:rsidRPr="00E03504" w14:paraId="58FBA44E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562C5BA2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Northern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C4366E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38 (0.18–0.78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691F55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84 (0.61–1.16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E3E603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7 (0.80–1.43)</w:t>
            </w:r>
          </w:p>
        </w:tc>
      </w:tr>
      <w:tr w:rsidR="00B227B1" w:rsidRPr="00E03504" w14:paraId="43DBE48C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48DB2C69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North-Western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439D73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20 (0.09–0.43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FC0E6F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66 (0.43–1.02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C28101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88 (0.63–1.23)</w:t>
            </w:r>
          </w:p>
        </w:tc>
      </w:tr>
      <w:tr w:rsidR="00B227B1" w:rsidRPr="00E03504" w14:paraId="6AD78B0D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65DB98E3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Southern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8527FD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63 (0.27–1.46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5BE17C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7 (0.79–1.74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E64450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33 (1.01–1.75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</w:tr>
      <w:tr w:rsidR="00B227B1" w:rsidRPr="00E03504" w14:paraId="31B7B6AD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69FE5154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Western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82FB06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21 (0.09–0.47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E50A85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33 (0.22–0.47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D15507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55 (0.37–0.81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</w:tr>
      <w:tr w:rsidR="00B227B1" w:rsidRPr="00E03504" w14:paraId="2A1B3534" w14:textId="77777777" w:rsidTr="00795CAA">
        <w:tc>
          <w:tcPr>
            <w:tcW w:w="974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100" w:type="dxa"/>
              <w:left w:w="100" w:type="dxa"/>
              <w:bottom w:w="20" w:type="dxa"/>
              <w:right w:w="80" w:type="dxa"/>
            </w:tcMar>
          </w:tcPr>
          <w:p w14:paraId="6FE7C91C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Healthcare access barriers (ref: Is a problem)</w:t>
            </w:r>
          </w:p>
        </w:tc>
      </w:tr>
      <w:tr w:rsidR="00B227B1" w:rsidRPr="00E03504" w14:paraId="0EB1A71E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70D4D372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Distance not a problem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C0A82A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36 (0.96–1.92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000E88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32 (1.10–1.60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3A1E85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4 (0.97–1.35)</w:t>
            </w:r>
          </w:p>
        </w:tc>
      </w:tr>
      <w:tr w:rsidR="00B227B1" w:rsidRPr="00E03504" w14:paraId="6562FED4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5064D25C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Cost not a problem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E6F08F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57 (0.82–3.03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A76F53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7 (0.71–1.63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6680AB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12 (0.78–1.60)</w:t>
            </w:r>
          </w:p>
        </w:tc>
      </w:tr>
      <w:tr w:rsidR="00B227B1" w:rsidRPr="00E03504" w14:paraId="26B902AB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21D6FBA3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Permission not a problem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804FEA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30 (0.89–1.91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86AA97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1.05 (0.81–1.36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4B0985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97 (0.81–1.17)</w:t>
            </w:r>
          </w:p>
        </w:tc>
      </w:tr>
      <w:tr w:rsidR="00B227B1" w:rsidRPr="00E03504" w14:paraId="262C8097" w14:textId="77777777" w:rsidTr="00795CAA">
        <w:tc>
          <w:tcPr>
            <w:tcW w:w="974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100" w:type="dxa"/>
              <w:left w:w="100" w:type="dxa"/>
              <w:bottom w:w="20" w:type="dxa"/>
              <w:right w:w="80" w:type="dxa"/>
            </w:tcMar>
          </w:tcPr>
          <w:p w14:paraId="22A81B50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14:ligatures w14:val="none"/>
              </w:rPr>
              <w:t>Pregnancy intention (ref: Wanted then)</w:t>
            </w:r>
          </w:p>
        </w:tc>
      </w:tr>
      <w:tr w:rsidR="00B227B1" w:rsidRPr="00E03504" w14:paraId="119B0875" w14:textId="77777777" w:rsidTr="00795CAA">
        <w:tc>
          <w:tcPr>
            <w:tcW w:w="2900" w:type="dxa"/>
            <w:tcBorders>
              <w:top w:val="none" w:sz="0" w:space="0" w:color="FFFFFF"/>
              <w:left w:val="none" w:sz="0" w:space="0" w:color="FFFFFF"/>
              <w:bottom w:val="nil"/>
              <w:right w:val="none" w:sz="0" w:space="0" w:color="FFFFFF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144DE0FF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Wanted later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il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BD5CB3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82 (0.56–1.21)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il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99EC23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82 (0.68–0.99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82" w:type="dxa"/>
            <w:tcBorders>
              <w:top w:val="none" w:sz="0" w:space="0" w:color="FFFFFF"/>
              <w:left w:val="none" w:sz="0" w:space="0" w:color="FFFFFF"/>
              <w:bottom w:val="nil"/>
              <w:right w:val="none" w:sz="0" w:space="0" w:color="FFFFFF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04BB87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80 (0.69–0.94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</w:tr>
      <w:tr w:rsidR="00B227B1" w:rsidRPr="00E03504" w14:paraId="46B27686" w14:textId="77777777" w:rsidTr="00795CAA"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320" w:type="dxa"/>
              <w:bottom w:w="60" w:type="dxa"/>
              <w:right w:w="80" w:type="dxa"/>
            </w:tcMar>
            <w:vAlign w:val="center"/>
          </w:tcPr>
          <w:p w14:paraId="03A01EE3" w14:textId="77777777" w:rsidR="00B227B1" w:rsidRPr="00E03504" w:rsidRDefault="00B227B1" w:rsidP="00795CAA">
            <w:pPr>
              <w:spacing w:after="0" w:line="36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Wanted no mor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CDAEA7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62 (0.30–1.28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B1FB62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74 (0.55–1.01)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05B9B8" w14:textId="77777777" w:rsidR="00B227B1" w:rsidRPr="00E03504" w:rsidRDefault="00B227B1" w:rsidP="00795CAA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E03504">
              <w:rPr>
                <w:rFonts w:ascii="Times New Roman" w:eastAsia="Arial" w:hAnsi="Times New Roman" w:cs="Times New Roman"/>
                <w:color w:val="000000"/>
                <w:kern w:val="0"/>
                <w14:ligatures w14:val="none"/>
              </w:rPr>
              <w:t>0.65 (0.49–0.87)</w:t>
            </w:r>
            <w:r w:rsidRPr="00E03504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</w:tr>
    </w:tbl>
    <w:p w14:paraId="4779D2BD" w14:textId="77777777" w:rsidR="00B227B1" w:rsidRPr="00E03504" w:rsidRDefault="00B227B1" w:rsidP="00B227B1">
      <w:pPr>
        <w:spacing w:before="100" w:after="0" w:line="360" w:lineRule="auto"/>
        <w:rPr>
          <w:rFonts w:ascii="Times New Roman" w:eastAsia="Arial" w:hAnsi="Times New Roman" w:cs="Times New Roman"/>
          <w:kern w:val="0"/>
          <w14:ligatures w14:val="none"/>
        </w:rPr>
      </w:pPr>
      <w:r w:rsidRPr="00E03504">
        <w:rPr>
          <w:rFonts w:ascii="Times New Roman" w:eastAsia="Arial" w:hAnsi="Times New Roman" w:cs="Times New Roman"/>
          <w:i/>
          <w:iCs/>
          <w:color w:val="000000"/>
          <w:kern w:val="0"/>
          <w14:ligatures w14:val="none"/>
        </w:rPr>
        <w:t>aOR, adjusted odds ratio; CI, confidence interval; TBA, traditional birth attendant; CHW, community health worker. Models differ by outcome threshold for the composite ANC quality index: Model 1 = ≥60% (≥9/15 components); Model 2 = ≥80% (≥12/15 components, primary analysis); Model 3 = ≥90% (≥13/15 components). All models fitted using survey-weighted logistic regression (svyglm) with Taylor-series linearisation to account for complex sampling. Reference categories given in parentheses in group headers. – denotes that the estimate could not be computed owing to an empty stratum. *p &lt; 0.05; **p &lt; 0.01; ***p &lt; 0.001.</w:t>
      </w:r>
    </w:p>
    <w:p w14:paraId="741CD6A5" w14:textId="77777777" w:rsidR="006234D5" w:rsidRDefault="006234D5"/>
    <w:sectPr w:rsidR="00623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CF9"/>
    <w:rsid w:val="001B3BFA"/>
    <w:rsid w:val="0030771B"/>
    <w:rsid w:val="00425DB9"/>
    <w:rsid w:val="00455A92"/>
    <w:rsid w:val="006234D5"/>
    <w:rsid w:val="00632CF9"/>
    <w:rsid w:val="006330B0"/>
    <w:rsid w:val="007F549A"/>
    <w:rsid w:val="00B2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CA1C8"/>
  <w15:chartTrackingRefBased/>
  <w15:docId w15:val="{CB137D33-FEA2-4A7C-9F0E-E545D3ECF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7B1"/>
  </w:style>
  <w:style w:type="paragraph" w:styleId="Heading1">
    <w:name w:val="heading 1"/>
    <w:basedOn w:val="Normal"/>
    <w:next w:val="Normal"/>
    <w:link w:val="Heading1Char"/>
    <w:uiPriority w:val="9"/>
    <w:qFormat/>
    <w:rsid w:val="00632C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C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C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C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C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C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C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C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C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C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C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C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C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C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C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C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C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C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C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C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C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C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C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C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C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C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CF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kamuhebwa, Paddy M.</dc:creator>
  <cp:keywords/>
  <dc:description/>
  <cp:lastModifiedBy>Tukamuhebwa, Paddy M.</cp:lastModifiedBy>
  <cp:revision>2</cp:revision>
  <dcterms:created xsi:type="dcterms:W3CDTF">2026-06-03T08:12:00Z</dcterms:created>
  <dcterms:modified xsi:type="dcterms:W3CDTF">2026-06-03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21c740-8ed6-4081-807d-a64e05422c3f</vt:lpwstr>
  </property>
</Properties>
</file>